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GB"/>
        </w:rPr>
        <w:t>Table S1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tbl>
      <w:tblPr>
        <w:tblW w:w="993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08"/>
        <w:gridCol w:w="1594"/>
        <w:gridCol w:w="2408"/>
        <w:gridCol w:w="637"/>
        <w:gridCol w:w="1042"/>
        <w:gridCol w:w="661"/>
        <w:gridCol w:w="720"/>
        <w:gridCol w:w="720"/>
        <w:gridCol w:w="540"/>
      </w:tblGrid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enus/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BrM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BoM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est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Wean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LB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DP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rnivor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l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Panthera [mean]*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3450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4,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-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rnivor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l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Lynx canadensis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900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-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rnivor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ustel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axidea taxus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50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rnivor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cyon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Potos flavus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,2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00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rnivor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cyon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Procyon lotor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,6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00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rnivor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rs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Ursus [mean]**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4933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rnivor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n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Vulpes vulpes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62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-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rnivor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l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Felis catus 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4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00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-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rnivor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n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anis lupus familiaris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,2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000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-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rnivor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ustel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ustela putorius (furo)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,1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9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rnivor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tari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allorhinus ursinus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100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-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rnivor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tari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Zalophus californianus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666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-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rnivor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hoc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Pagophilus groenlandicus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2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7000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-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rnivor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hoc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Leptonychotes weddellii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1666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-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imates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emur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Lemur catta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6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66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imates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r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Nycticebus coucang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6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imates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alagon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Otolemur crassicaudatus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,8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43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imates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b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Alouatta palliata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1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59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imates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b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ebus capucinus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,2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02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imates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b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Ateles geoffroyi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1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65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imates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rcopithec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acaca [mean]***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,6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94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9,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imates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rcopithec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Papio hamadryas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3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028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imates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rcopithec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olobus polykomos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6,7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508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imates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lobat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ylobates lar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8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50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imates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omin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Pongo pygmaeus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3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115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imates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omin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Pan troglodytes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0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618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imates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omin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Gorilla gorilla gorilla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6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1386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imates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omin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omo sapiens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5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000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59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vertAlign w:val="superscript"/>
              </w:rPr>
              <w:t>8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tiodactyl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Sus scrofa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900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-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tiodactyl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ppopotam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ippopotamus amphibius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58333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-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tiodactyl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ppopotam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exaprotodon liberiensis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5000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-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tiodactyl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mel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Lama glama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2500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-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tiodactyl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mel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Vicugna vicugna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000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-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tiodactyl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rv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untiacus muntjak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000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-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tiodactyl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rv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Dama dama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500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-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tiodactyl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rv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ervus [mean]****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5666,5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4,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-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tiodactyl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rv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Rangifer tarandus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3200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-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tiodactyl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ov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aurotragus oryx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2500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-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tiodactyl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ov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Bos grunniens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3000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-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tiodactyl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ov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Antilope cervicapra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500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-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tiodactyl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ov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Ammotragus lervia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500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-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tiodactyl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ov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Ovis aries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000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-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tiodactyl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ov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apra hircus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000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-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tiodactyl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mel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amelus dromedarius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62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4000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-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odenti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ciur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Sciurus vulgaris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,23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odenti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ciur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Glaucomys volans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89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odenti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stor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astor [mean]*****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5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303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odenti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ur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Peromyscus [mean]******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62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5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odenti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icet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esocricetus auratus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12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odenti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ur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Gerbillus pyramidum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4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odenti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Muridae 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Rattus norvegicus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38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odenti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Muridae 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us musculus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45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odenti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ur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Sigmodon hispidus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18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odenti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rethizont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Erethizon dorsatum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odenti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vi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avia porcellus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28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8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odenti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drochaer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Hydrochaeris hydrochaeris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000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odenti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inchill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hinchilla lanigera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25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2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odenti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chimy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yocastor coypus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150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issodactyl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Equidae 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Equus caballus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5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4000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-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Proboscidea 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Elephantidae 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Loxodonta africana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8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07000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-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croscelide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croscelid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Elephantulus myurus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37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Scandentia 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upai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Tupaia belangeri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15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0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rinaceomorph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rinace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Erinaceus europaeus 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5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1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ingulat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asypod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Dasypus novemcinctus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00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ubulidentat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rycteropod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Orycteropus afer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000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tace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lphin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Orcinus orca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80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00000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-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tacea</w:t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hyseteridae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Physeter catodon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83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400000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-pl</w:t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3202" w:type="dxa"/>
            <w:gridSpan w:val="2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ans in table above:</w:t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*P tigris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9700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*P leo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9500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*P pardus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325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**U maritimus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6366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**U arctos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3500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***M mulatta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,1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413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***M maura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75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****C elaphus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0333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****C unicolor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1000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*****C canadensis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606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*****C fiber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000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******P leucopus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63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******P maniculatus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6</w:t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608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94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2408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042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</w:r>
          </w:p>
        </w:tc>
      </w:tr>
    </w:tbl>
    <w:p>
      <w:pPr>
        <w:pStyle w:val="Normal"/>
        <w:tabs>
          <w:tab w:val="clear" w:pos="1304"/>
          <w:tab w:val="left" w:pos="1648" w:leader="none"/>
          <w:tab w:val="left" w:pos="3242" w:leader="none"/>
          <w:tab w:val="left" w:pos="5687" w:leader="none"/>
          <w:tab w:val="left" w:pos="6287" w:leader="none"/>
          <w:tab w:val="left" w:pos="7329" w:leader="none"/>
          <w:tab w:val="left" w:pos="7881" w:leader="none"/>
          <w:tab w:val="left" w:pos="8512" w:leader="none"/>
          <w:tab w:val="left" w:pos="8937" w:leader="none"/>
        </w:tabs>
        <w:autoSpaceDE w:val="false"/>
        <w:spacing w:lineRule="auto" w:line="480"/>
        <w:ind w:left="40" w:hanging="0"/>
        <w:jc w:val="both"/>
        <w:rPr>
          <w:rFonts w:ascii="Arial" w:hAnsi="Arial" w:cs="Arial"/>
          <w:b/>
          <w:b/>
          <w:color w:val="000000"/>
          <w:sz w:val="18"/>
          <w:szCs w:val="18"/>
          <w:lang w:val="en-GB"/>
        </w:rPr>
      </w:pPr>
      <w:r>
        <w:rPr>
          <w:rFonts w:cs="Arial" w:ascii="Arial" w:hAnsi="Arial"/>
          <w:b/>
          <w:color w:val="000000"/>
          <w:sz w:val="18"/>
          <w:szCs w:val="18"/>
          <w:lang w:val="en-GB"/>
        </w:rPr>
        <w:t>References, as indexed:</w:t>
      </w:r>
    </w:p>
    <w:p>
      <w:pPr>
        <w:pStyle w:val="Normal"/>
        <w:spacing w:lineRule="exact" w:line="340"/>
        <w:ind w:left="539" w:hanging="539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1.</w:t>
        <w:tab/>
        <w:t>Sacher GA, Staffeldt EF (1974) Relation of Gestation Time to Brain Weight for Placental Mammals: Implications for the Theory of Vertebrate Growth. Am Nat 108:593-615.</w:t>
      </w:r>
    </w:p>
    <w:p>
      <w:pPr>
        <w:pStyle w:val="Normal"/>
        <w:spacing w:lineRule="exact" w:line="340"/>
        <w:ind w:left="539" w:hanging="539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2.</w:t>
        <w:tab/>
        <w:t>Ernest SKM (2003) Life History Characteristics of Placental Nonvolant Mammals: Ecological Archives E084-093. Ecology 84:3402.</w:t>
      </w:r>
    </w:p>
    <w:p>
      <w:pPr>
        <w:pStyle w:val="Normal"/>
        <w:spacing w:lineRule="exact" w:line="340"/>
        <w:ind w:left="539" w:hanging="539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3.</w:t>
        <w:tab/>
        <w:t>de Magalhaes JP, Costa J (2009) A database of vertebrate longevity records and their relation to other life-history traits. J Evol Biol 22:1770-1774.</w:t>
      </w:r>
    </w:p>
    <w:p>
      <w:pPr>
        <w:pStyle w:val="Normal"/>
        <w:spacing w:lineRule="exact" w:line="340"/>
        <w:ind w:left="539" w:hanging="539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4.</w:t>
        <w:tab/>
        <w:t>Grzimek's Animal Life Encyclopedia M. Hutchins, Evans A.V., Jackson J.A., Kleiman, D.G., Murphy, J.B., Thoney, D.A., et al, Ed. (Gale, Detroit, 2003), vol. 13-16.; cf. University of Michigan Museum of Zoology, Animal Diversity Web http://animaldiversity.ummz.umich.edu/site/index.html</w:t>
      </w:r>
    </w:p>
    <w:p>
      <w:pPr>
        <w:pStyle w:val="Normal"/>
        <w:spacing w:lineRule="exact" w:line="340"/>
        <w:ind w:left="539" w:hanging="539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5.</w:t>
        <w:tab/>
        <w:t>Garwicz M, Christensson M, Psouni E (2009) A unifying model for timing of walking onset in humans and other mammals. Proc Natl Acad Sci U S A 106:21889-21893.</w:t>
      </w:r>
    </w:p>
    <w:p>
      <w:pPr>
        <w:pStyle w:val="Normal"/>
        <w:spacing w:lineRule="exact" w:line="340"/>
        <w:ind w:left="539" w:hanging="539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6.</w:t>
        <w:tab/>
        <w:t>Harvey PH, Clutton-Brock TH (1985) Life History Variation in Primates. Evolution 39:559-581.</w:t>
      </w:r>
    </w:p>
    <w:p>
      <w:pPr>
        <w:pStyle w:val="Normal"/>
        <w:spacing w:lineRule="exact" w:line="340"/>
        <w:ind w:left="539" w:hanging="539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7.</w:t>
        <w:tab/>
        <w:t>Kennedy GE (2005) From the ape's dilemma to the weanling's dilemma: early weaning and its evolutionary context. J Hum Evol. 48:123-145.</w:t>
      </w:r>
    </w:p>
    <w:p>
      <w:pPr>
        <w:pStyle w:val="Normal"/>
        <w:spacing w:lineRule="exact" w:line="340"/>
        <w:ind w:left="539" w:hanging="539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8.</w:t>
        <w:tab/>
        <w:t>Stanford CB (2001) A Comparison of Social Meat-Foraging by Chimpanzees and Human Foragers. In: Stanford CB, Bunn HT, editors. Meat-Eating &amp; Human Evolution. Oxford: Oxford University Press. pp 122-140</w:t>
      </w:r>
    </w:p>
    <w:p>
      <w:pPr>
        <w:pStyle w:val="Normal"/>
        <w:spacing w:lineRule="exact" w:line="340"/>
        <w:ind w:left="539" w:hanging="539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9.</w:t>
        <w:tab/>
        <w:t>Lefebvre L, Marino L, Sol D, Lemieux-Lefebvre S, Arshad S (2006) Large brains and lengthened life history periods in Odontocetes. Brain Behav Evol 68:218-228.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WW8Num3z0">
    <w:name w:val="WW8Num3z0"/>
    <w:qFormat/>
    <w:rPr/>
  </w:style>
  <w:style w:type="character" w:styleId="Standardstycketeckensnitt">
    <w:name w:val="Standardstycketeckensnitt"/>
    <w:qFormat/>
    <w:rPr/>
  </w:style>
  <w:style w:type="character" w:styleId="BallongtextChar">
    <w:name w:val="Ballongtext Char"/>
    <w:qFormat/>
    <w:rPr>
      <w:rFonts w:ascii="Lucida Grande;Courier New" w:hAnsi="Lucida Grande;Courier New" w:eastAsia="Times New Roman" w:cs="Times New Roman"/>
      <w:sz w:val="18"/>
      <w:szCs w:val="18"/>
      <w:lang w:val="en-US"/>
    </w:rPr>
  </w:style>
  <w:style w:type="character" w:styleId="SidfotChar">
    <w:name w:val="Sidfot Char"/>
    <w:qFormat/>
    <w:rPr>
      <w:rFonts w:ascii="Cambria" w:hAnsi="Cambria" w:eastAsia="Times New Roman" w:cs="Times New Roman"/>
      <w:sz w:val="24"/>
      <w:szCs w:val="24"/>
      <w:lang w:val="en-US"/>
    </w:rPr>
  </w:style>
  <w:style w:type="character" w:styleId="PageNumber">
    <w:name w:val="Page Number"/>
    <w:rPr>
      <w:rFonts w:cs="Times New Roman"/>
    </w:rPr>
  </w:style>
  <w:style w:type="character" w:styleId="SidhuvudChar">
    <w:name w:val="Sidhuvud Char"/>
    <w:qFormat/>
    <w:rPr>
      <w:rFonts w:ascii="Cambria" w:hAnsi="Cambria" w:eastAsia="Times New Roman" w:cs="Times New Roman"/>
      <w:sz w:val="24"/>
      <w:szCs w:val="24"/>
      <w:lang w:val="en-US"/>
    </w:rPr>
  </w:style>
  <w:style w:type="character" w:styleId="Brdtext3Char">
    <w:name w:val="Brödtext 3 Char"/>
    <w:qFormat/>
    <w:rPr>
      <w:rFonts w:ascii="Times New Roman" w:hAnsi="Times New Roman" w:cs="Times New Roman"/>
      <w:sz w:val="24"/>
      <w:szCs w:val="24"/>
      <w:lang w:val="en-GB"/>
    </w:rPr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Brdtext3">
    <w:name w:val="Brödtext 3"/>
    <w:basedOn w:val="Normal"/>
    <w:qFormat/>
    <w:pPr>
      <w:autoSpaceDE w:val="false"/>
      <w:spacing w:lineRule="auto" w:line="480"/>
      <w:jc w:val="both"/>
    </w:pPr>
    <w:rPr>
      <w:rFonts w:ascii="Times New Roman" w:hAnsi="Times New Roman" w:eastAsia="Calibri" w:cs="Times New Roman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09:56:00Z</dcterms:created>
  <dc:creator>LindaE</dc:creator>
  <dc:description/>
  <cp:keywords/>
  <dc:language>en-US</dc:language>
  <cp:lastModifiedBy>MartinG</cp:lastModifiedBy>
  <cp:lastPrinted>2011-12-05T11:05:00Z</cp:lastPrinted>
  <dcterms:modified xsi:type="dcterms:W3CDTF">2012-02-18T23:43:00Z</dcterms:modified>
  <cp:revision>9</cp:revision>
  <dc:subject/>
  <dc:title>Supporting Online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